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8D485" w14:textId="75C9A78B" w:rsidR="00160C1D" w:rsidRPr="00160C1D" w:rsidRDefault="003466F9" w:rsidP="003466F9">
      <w:pPr>
        <w:spacing w:after="200" w:line="276" w:lineRule="auto"/>
        <w:ind w:left="927"/>
        <w:contextualSpacing/>
        <w:jc w:val="center"/>
        <w:rPr>
          <w:rFonts w:ascii="Arial" w:eastAsia="Times New Roman" w:hAnsi="Arial" w:cs="Arial"/>
          <w:b/>
          <w:kern w:val="0"/>
          <w:lang w:val="en-US"/>
          <w14:ligatures w14:val="none"/>
        </w:rPr>
      </w:pPr>
      <w:r w:rsidRPr="003466F9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Supplementary material </w:t>
      </w:r>
      <w:r w:rsidR="00160C1D" w:rsidRPr="00160C1D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File </w:t>
      </w:r>
      <w:r w:rsidR="00B11990">
        <w:rPr>
          <w:rFonts w:ascii="Arial" w:eastAsia="Times New Roman" w:hAnsi="Arial" w:cs="Arial"/>
          <w:b/>
          <w:kern w:val="0"/>
          <w:lang w:val="en-US"/>
          <w14:ligatures w14:val="none"/>
        </w:rPr>
        <w:t>9</w:t>
      </w:r>
      <w:r w:rsidR="00160C1D" w:rsidRPr="00160C1D">
        <w:rPr>
          <w:rFonts w:ascii="Arial" w:eastAsia="Times New Roman" w:hAnsi="Arial" w:cs="Arial"/>
          <w:b/>
          <w:kern w:val="0"/>
          <w:lang w:val="en-US"/>
          <w14:ligatures w14:val="none"/>
        </w:rPr>
        <w:t>.: Times to intubation</w:t>
      </w:r>
    </w:p>
    <w:p w14:paraId="008DC411" w14:textId="77777777" w:rsidR="00160C1D" w:rsidRPr="00160C1D" w:rsidRDefault="00160C1D" w:rsidP="00160C1D">
      <w:pPr>
        <w:rPr>
          <w:rFonts w:ascii="Aptos" w:eastAsia="Aptos" w:hAnsi="Aptos" w:cs="Times New Roman"/>
          <w:lang w:val="en-GB"/>
        </w:rPr>
      </w:pPr>
    </w:p>
    <w:tbl>
      <w:tblPr>
        <w:tblW w:w="55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3119"/>
      </w:tblGrid>
      <w:tr w:rsidR="00160C1D" w:rsidRPr="00997F81" w14:paraId="3B4EF42D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77A2B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nl-BE"/>
                <w14:ligatures w14:val="none"/>
              </w:rPr>
            </w:pPr>
            <w:proofErr w:type="gramStart"/>
            <w:r w:rsidRPr="00160C1D">
              <w:rPr>
                <w:rFonts w:ascii="Arial" w:eastAsia="Times New Roman" w:hAnsi="Arial" w:cs="Arial"/>
                <w:color w:val="000000"/>
                <w:kern w:val="0"/>
                <w:lang w:eastAsia="nl-BE"/>
                <w14:ligatures w14:val="none"/>
              </w:rPr>
              <w:t>NMBA treatment</w:t>
            </w:r>
            <w:proofErr w:type="gramEnd"/>
          </w:p>
          <w:p w14:paraId="0906B418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nl-BE"/>
                <w14:ligatures w14:val="none"/>
              </w:rPr>
            </w:pPr>
          </w:p>
          <w:p w14:paraId="6137ADF2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nl-BE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903B8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nl-BE"/>
                <w14:ligatures w14:val="none"/>
              </w:rPr>
            </w:pPr>
          </w:p>
          <w:p w14:paraId="4AB0656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nl-BE"/>
                <w14:ligatures w14:val="none"/>
              </w:rPr>
            </w:pPr>
            <w:r w:rsidRPr="00160C1D">
              <w:rPr>
                <w:rFonts w:ascii="Arial" w:eastAsia="Times New Roman" w:hAnsi="Arial" w:cs="Arial"/>
                <w:color w:val="000000"/>
                <w:kern w:val="0"/>
                <w:lang w:val="en-GB" w:eastAsia="nl-BE"/>
                <w14:ligatures w14:val="none"/>
              </w:rPr>
              <w:t>Time to intubation (s)</w:t>
            </w:r>
          </w:p>
          <w:p w14:paraId="6C2F567E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160C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(Median [IQR])</w:t>
            </w:r>
          </w:p>
          <w:p w14:paraId="6F160872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nl-BE"/>
                <w14:ligatures w14:val="none"/>
              </w:rPr>
            </w:pPr>
          </w:p>
        </w:tc>
      </w:tr>
      <w:tr w:rsidR="00160C1D" w:rsidRPr="00997F81" w14:paraId="74CC9006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3870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l-BE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1593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l-BE"/>
                <w14:ligatures w14:val="none"/>
              </w:rPr>
            </w:pPr>
          </w:p>
        </w:tc>
      </w:tr>
      <w:tr w:rsidR="00160C1D" w:rsidRPr="00160C1D" w14:paraId="03E59BDE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E66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Atr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196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29.6 [86.8, 160.1]</w:t>
            </w:r>
          </w:p>
        </w:tc>
      </w:tr>
      <w:tr w:rsidR="00160C1D" w:rsidRPr="00160C1D" w14:paraId="53FFEB75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4FF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Atr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79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31.1 [121.0, 140.9]</w:t>
            </w:r>
          </w:p>
        </w:tc>
      </w:tr>
      <w:tr w:rsidR="00160C1D" w:rsidRPr="00160C1D" w14:paraId="18058692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E2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CA 0.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F88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72.9 [157.6, 187.3]</w:t>
            </w:r>
          </w:p>
        </w:tc>
      </w:tr>
      <w:tr w:rsidR="00160C1D" w:rsidRPr="00160C1D" w14:paraId="01A48AC3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516D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CA 0.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9E5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32.6 [119.6, 144.6]</w:t>
            </w:r>
          </w:p>
        </w:tc>
      </w:tr>
      <w:tr w:rsidR="00160C1D" w:rsidRPr="00160C1D" w14:paraId="12108718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0088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CA 0.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2E4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18.9 [98.9, 136.0]</w:t>
            </w:r>
          </w:p>
        </w:tc>
      </w:tr>
      <w:tr w:rsidR="00160C1D" w:rsidRPr="00160C1D" w14:paraId="6FDBE746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210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Miv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B815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23.1 [97.5, 145.3]</w:t>
            </w:r>
          </w:p>
        </w:tc>
      </w:tr>
      <w:tr w:rsidR="00160C1D" w:rsidRPr="00160C1D" w14:paraId="122BFF62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6D20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Miv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58D6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32.0 [125.0, 138.8]</w:t>
            </w:r>
          </w:p>
        </w:tc>
      </w:tr>
      <w:tr w:rsidR="00160C1D" w:rsidRPr="00160C1D" w14:paraId="2EC92485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0CF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Miv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30B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29.3 [119.0, 139.2]</w:t>
            </w:r>
          </w:p>
        </w:tc>
      </w:tr>
      <w:tr w:rsidR="00160C1D" w:rsidRPr="00160C1D" w14:paraId="034D50FE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CCA4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Ro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6F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06.1 [99.6, 112.5]</w:t>
            </w:r>
          </w:p>
        </w:tc>
      </w:tr>
      <w:tr w:rsidR="00160C1D" w:rsidRPr="00160C1D" w14:paraId="6C63739B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E47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Ro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7DD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92.6 [87.0, 98.0]</w:t>
            </w:r>
          </w:p>
        </w:tc>
      </w:tr>
      <w:tr w:rsidR="00160C1D" w:rsidRPr="00160C1D" w14:paraId="2289D794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7D8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Ro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011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88.7 [79.5, 97.9]</w:t>
            </w:r>
          </w:p>
        </w:tc>
      </w:tr>
      <w:tr w:rsidR="00160C1D" w:rsidRPr="00160C1D" w14:paraId="54C88717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04C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Ro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973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79.7 [75.5, 83.9]</w:t>
            </w:r>
          </w:p>
        </w:tc>
      </w:tr>
      <w:tr w:rsidR="00160C1D" w:rsidRPr="00160C1D" w14:paraId="2D2A37A1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001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Ro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9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741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69.9 [63.7, 76.0]</w:t>
            </w:r>
          </w:p>
        </w:tc>
      </w:tr>
      <w:tr w:rsidR="00160C1D" w:rsidRPr="00160C1D" w14:paraId="114F4F47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EC1C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Ro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1.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D91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64.8 [44.7, 83.7]</w:t>
            </w:r>
          </w:p>
        </w:tc>
      </w:tr>
      <w:tr w:rsidR="00160C1D" w:rsidRPr="00160C1D" w14:paraId="1F329E48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D4D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Sux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1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E9E5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57.3 [56.1, 58.4]</w:t>
            </w:r>
          </w:p>
        </w:tc>
      </w:tr>
      <w:tr w:rsidR="00160C1D" w:rsidRPr="00160C1D" w14:paraId="70CBFD6A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EA73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Sux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1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3AC2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65.0 [60.2, 69.8]</w:t>
            </w:r>
          </w:p>
        </w:tc>
      </w:tr>
      <w:tr w:rsidR="00160C1D" w:rsidRPr="00160C1D" w14:paraId="2A0D787E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CA6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Sux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2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0EF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66.4 [58.1, 74.5]</w:t>
            </w:r>
          </w:p>
        </w:tc>
      </w:tr>
      <w:tr w:rsidR="00160C1D" w:rsidRPr="00160C1D" w14:paraId="62BE5B0A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12E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Ve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5F86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57.5 [141.4, 170.8]</w:t>
            </w:r>
          </w:p>
        </w:tc>
      </w:tr>
      <w:tr w:rsidR="00160C1D" w:rsidRPr="00160C1D" w14:paraId="7BC65E5D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73C9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Ve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C81B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134.6 [124.8, 144.1]</w:t>
            </w:r>
          </w:p>
        </w:tc>
      </w:tr>
      <w:tr w:rsidR="00160C1D" w:rsidRPr="00160C1D" w14:paraId="4672DFC4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C96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proofErr w:type="spellStart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Vec</w:t>
            </w:r>
            <w:proofErr w:type="spellEnd"/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 xml:space="preserve"> 0.20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147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160C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83.3 [76.2, 90.3]</w:t>
            </w:r>
          </w:p>
        </w:tc>
      </w:tr>
      <w:tr w:rsidR="00160C1D" w:rsidRPr="00160C1D" w14:paraId="1B06F35E" w14:textId="77777777" w:rsidTr="00370E9C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F4D47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465EC" w14:textId="77777777" w:rsidR="00160C1D" w:rsidRPr="00160C1D" w:rsidRDefault="00160C1D" w:rsidP="00160C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</w:p>
        </w:tc>
      </w:tr>
    </w:tbl>
    <w:p w14:paraId="74B30E73" w14:textId="77777777" w:rsidR="00160C1D" w:rsidRPr="00160C1D" w:rsidRDefault="00160C1D" w:rsidP="00160C1D">
      <w:pPr>
        <w:rPr>
          <w:rFonts w:ascii="Aptos" w:eastAsia="Aptos" w:hAnsi="Aptos" w:cs="Times New Roman"/>
        </w:rPr>
      </w:pPr>
    </w:p>
    <w:p w14:paraId="09CD1338" w14:textId="7C95B30E" w:rsidR="00160C1D" w:rsidRPr="00997F81" w:rsidRDefault="00160C1D" w:rsidP="00997F81">
      <w:pPr>
        <w:spacing w:after="0" w:line="360" w:lineRule="auto"/>
        <w:rPr>
          <w:rFonts w:ascii="Calibri" w:eastAsia="Aptos" w:hAnsi="Calibri" w:cs="Calibri"/>
          <w:lang w:val="en-GB"/>
        </w:rPr>
      </w:pPr>
      <w:r w:rsidRPr="00997F81">
        <w:rPr>
          <w:rFonts w:ascii="Calibri" w:eastAsia="Aptos" w:hAnsi="Calibri" w:cs="Calibri"/>
          <w:b/>
          <w:bCs/>
          <w:lang w:val="en-GB"/>
        </w:rPr>
        <w:t>Table S</w:t>
      </w:r>
      <w:r w:rsidR="00C634A5" w:rsidRPr="00997F81">
        <w:rPr>
          <w:rFonts w:ascii="Calibri" w:eastAsia="Aptos" w:hAnsi="Calibri" w:cs="Calibri"/>
          <w:b/>
          <w:bCs/>
          <w:lang w:val="en-GB"/>
        </w:rPr>
        <w:t>4</w:t>
      </w:r>
      <w:r w:rsidRPr="00997F81">
        <w:rPr>
          <w:rFonts w:ascii="Calibri" w:eastAsia="Aptos" w:hAnsi="Calibri" w:cs="Calibri"/>
          <w:b/>
          <w:bCs/>
          <w:lang w:val="en-GB"/>
        </w:rPr>
        <w:t>.</w:t>
      </w:r>
      <w:r w:rsidRPr="00997F81">
        <w:rPr>
          <w:rFonts w:ascii="Calibri" w:eastAsia="Aptos" w:hAnsi="Calibri" w:cs="Calibri"/>
          <w:lang w:val="en-GB"/>
        </w:rPr>
        <w:t xml:space="preserve"> </w:t>
      </w:r>
      <w:r w:rsidR="00F92105" w:rsidRPr="00997F81">
        <w:rPr>
          <w:rFonts w:ascii="Calibri" w:eastAsia="Aptos" w:hAnsi="Calibri" w:cs="Calibri"/>
          <w:lang w:val="en-GB"/>
        </w:rPr>
        <w:t xml:space="preserve">Median [IQR] of intubation times across study arms, stratified by the neuromuscular blocking agent (NMBA) used and its administered dose (mg∙kg⁻¹). </w:t>
      </w:r>
      <w:r w:rsidRPr="00997F81">
        <w:rPr>
          <w:rFonts w:ascii="Calibri" w:eastAsia="Aptos" w:hAnsi="Calibri" w:cs="Calibri"/>
          <w:lang w:val="en-GB"/>
        </w:rPr>
        <w:t xml:space="preserve">The NMBAs </w:t>
      </w:r>
      <w:r w:rsidR="00997F81">
        <w:rPr>
          <w:rFonts w:ascii="Calibri" w:eastAsia="Aptos" w:hAnsi="Calibri" w:cs="Calibri"/>
          <w:lang w:val="en-GB"/>
        </w:rPr>
        <w:t>assessed</w:t>
      </w:r>
      <w:r w:rsidRPr="00997F81">
        <w:rPr>
          <w:rFonts w:ascii="Calibri" w:eastAsia="Aptos" w:hAnsi="Calibri" w:cs="Calibri"/>
          <w:lang w:val="en-GB"/>
        </w:rPr>
        <w:t xml:space="preserve"> include: atracurium (</w:t>
      </w:r>
      <w:proofErr w:type="spellStart"/>
      <w:r w:rsidRPr="00997F81">
        <w:rPr>
          <w:rFonts w:ascii="Calibri" w:eastAsia="Aptos" w:hAnsi="Calibri" w:cs="Calibri"/>
          <w:lang w:val="en-GB"/>
        </w:rPr>
        <w:t>Atr</w:t>
      </w:r>
      <w:proofErr w:type="spellEnd"/>
      <w:r w:rsidRPr="00997F81">
        <w:rPr>
          <w:rFonts w:ascii="Calibri" w:eastAsia="Aptos" w:hAnsi="Calibri" w:cs="Calibri"/>
          <w:lang w:val="en-GB"/>
        </w:rPr>
        <w:t xml:space="preserve">), </w:t>
      </w:r>
      <w:proofErr w:type="spellStart"/>
      <w:r w:rsidRPr="00997F81">
        <w:rPr>
          <w:rFonts w:ascii="Calibri" w:eastAsia="Aptos" w:hAnsi="Calibri" w:cs="Calibri"/>
          <w:lang w:val="en-GB"/>
        </w:rPr>
        <w:t>cisatracurium</w:t>
      </w:r>
      <w:proofErr w:type="spellEnd"/>
      <w:r w:rsidRPr="00997F81">
        <w:rPr>
          <w:rFonts w:ascii="Calibri" w:eastAsia="Aptos" w:hAnsi="Calibri" w:cs="Calibri"/>
          <w:lang w:val="en-GB"/>
        </w:rPr>
        <w:t xml:space="preserve"> (CA), mivacurium (Miv), rocuronium (Roc), succinylcholine (Sux), and vecuronium (Vec).</w:t>
      </w:r>
    </w:p>
    <w:p w14:paraId="584D9B57" w14:textId="77777777" w:rsidR="00160C1D" w:rsidRDefault="00160C1D" w:rsidP="00160C1D">
      <w:pPr>
        <w:rPr>
          <w:rFonts w:ascii="Arial" w:eastAsia="Aptos" w:hAnsi="Arial" w:cs="Arial"/>
          <w:b/>
          <w:sz w:val="20"/>
          <w:szCs w:val="20"/>
          <w:lang w:val="en-GB"/>
        </w:rPr>
      </w:pPr>
    </w:p>
    <w:p w14:paraId="143E3F8D" w14:textId="67A76EB1" w:rsidR="00160C1D" w:rsidRPr="00160C1D" w:rsidRDefault="00160C1D" w:rsidP="00160C1D">
      <w:pPr>
        <w:rPr>
          <w:rFonts w:ascii="Arial" w:eastAsia="Aptos" w:hAnsi="Arial" w:cs="Arial"/>
          <w:sz w:val="20"/>
          <w:szCs w:val="20"/>
          <w:lang w:val="en-GB"/>
        </w:rPr>
        <w:sectPr w:rsidR="00160C1D" w:rsidRPr="00160C1D" w:rsidSect="00160C1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694"/>
        <w:tblW w:w="14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696"/>
        <w:gridCol w:w="696"/>
        <w:gridCol w:w="696"/>
        <w:gridCol w:w="695"/>
        <w:gridCol w:w="688"/>
        <w:gridCol w:w="688"/>
        <w:gridCol w:w="688"/>
        <w:gridCol w:w="679"/>
        <w:gridCol w:w="673"/>
        <w:gridCol w:w="673"/>
        <w:gridCol w:w="673"/>
        <w:gridCol w:w="673"/>
        <w:gridCol w:w="674"/>
        <w:gridCol w:w="674"/>
        <w:gridCol w:w="667"/>
        <w:gridCol w:w="667"/>
        <w:gridCol w:w="667"/>
        <w:gridCol w:w="658"/>
        <w:gridCol w:w="658"/>
        <w:gridCol w:w="658"/>
      </w:tblGrid>
      <w:tr w:rsidR="007C65D5" w:rsidRPr="00160C1D" w14:paraId="15E304F4" w14:textId="77777777" w:rsidTr="007C65D5">
        <w:trPr>
          <w:trHeight w:val="327"/>
        </w:trPr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E1901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15A1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  <w:p w14:paraId="07CAADE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Atr0.25</w:t>
            </w:r>
          </w:p>
          <w:p w14:paraId="057E469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605B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Atr0.50</w:t>
            </w:r>
          </w:p>
          <w:p w14:paraId="5CF6EE1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7C3D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CA0.10</w:t>
            </w:r>
          </w:p>
          <w:p w14:paraId="12BFE0E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3A55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CA0.15</w:t>
            </w:r>
          </w:p>
          <w:p w14:paraId="008A763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4CDC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CA0.20</w:t>
            </w:r>
          </w:p>
          <w:p w14:paraId="16B729E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05E3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Miv0.15</w:t>
            </w:r>
          </w:p>
          <w:p w14:paraId="53BB13C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2DB8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Miv0.20</w:t>
            </w:r>
          </w:p>
          <w:p w14:paraId="61DC141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BBEF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Miv0.25</w:t>
            </w:r>
          </w:p>
          <w:p w14:paraId="1ED94F2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DC9E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Roc0.15</w:t>
            </w:r>
          </w:p>
          <w:p w14:paraId="38F79B1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1BC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Roc0.30</w:t>
            </w:r>
          </w:p>
          <w:p w14:paraId="1B6440E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B1D8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</w:p>
          <w:p w14:paraId="5B47EF8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Roc0.45</w:t>
            </w:r>
          </w:p>
          <w:p w14:paraId="71BCC5B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9D5B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Roc0.60</w:t>
            </w:r>
          </w:p>
          <w:p w14:paraId="1889D95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63365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Roc0.90</w:t>
            </w:r>
          </w:p>
          <w:p w14:paraId="28299F9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C765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Roc1.20</w:t>
            </w:r>
          </w:p>
          <w:p w14:paraId="27B4C59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0C1CF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Sux1.00</w:t>
            </w:r>
          </w:p>
          <w:p w14:paraId="34C0595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14DF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Sux1.50</w:t>
            </w:r>
          </w:p>
          <w:p w14:paraId="4889601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37236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Sux2.00</w:t>
            </w:r>
          </w:p>
          <w:p w14:paraId="3355D4E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D4608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Vec0.05</w:t>
            </w:r>
          </w:p>
          <w:p w14:paraId="3487FC0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B67A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Vec0.10</w:t>
            </w:r>
          </w:p>
          <w:p w14:paraId="7F23B7A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A2B1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b/>
                <w:bCs/>
                <w:color w:val="000000"/>
                <w:sz w:val="15"/>
                <w:szCs w:val="15"/>
              </w:rPr>
              <w:t>Vec0.20</w:t>
            </w:r>
          </w:p>
          <w:p w14:paraId="7062B5B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</w:tr>
      <w:tr w:rsidR="007C65D5" w:rsidRPr="00160C1D" w14:paraId="6DCF7C2F" w14:textId="77777777" w:rsidTr="007C65D5">
        <w:trPr>
          <w:trHeight w:val="327"/>
        </w:trPr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141D0B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4EFFE2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5EE9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E06B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3A23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32A1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295D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B18A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D4CF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F074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6532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E0F9C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DA1AE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462BA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05F16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0AAB5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5B5DC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287D5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5D76B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9FBA2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B506B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</w:tr>
      <w:tr w:rsidR="007C65D5" w:rsidRPr="00160C1D" w14:paraId="47081E10" w14:textId="77777777" w:rsidTr="007C65D5">
        <w:trPr>
          <w:trHeight w:val="327"/>
        </w:trPr>
        <w:tc>
          <w:tcPr>
            <w:tcW w:w="893" w:type="dxa"/>
            <w:tcBorders>
              <w:bottom w:val="nil"/>
            </w:tcBorders>
            <w:shd w:val="clear" w:color="auto" w:fill="auto"/>
            <w:vAlign w:val="bottom"/>
          </w:tcPr>
          <w:p w14:paraId="4BDC11E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Atr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54A6D9D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0565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83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E034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9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09E4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76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55ABD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E360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32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BFCC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8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FDC57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9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8C8E1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5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4D75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2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6C2A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3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77A6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ECE0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1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B2C6D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0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843B2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4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DEB8A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2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F15B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2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1041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1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6D4C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58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6E8C4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63</w:t>
            </w:r>
          </w:p>
        </w:tc>
      </w:tr>
      <w:tr w:rsidR="007C65D5" w:rsidRPr="00160C1D" w14:paraId="32647EF2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76345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Atr0.5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C2AFF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17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79E67A9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F8D79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74215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7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0AE4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5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A83F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87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5F1C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7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91E9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3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80CC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1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0154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8D017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ED0D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1E4C9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D85E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B63C6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89E6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0A9F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25EB9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96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CC949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34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6C50C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0</w:t>
            </w:r>
          </w:p>
        </w:tc>
      </w:tr>
      <w:tr w:rsidR="007C65D5" w:rsidRPr="00160C1D" w14:paraId="24D74C18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66E5C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CA0.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89D14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03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F077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26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7B3DEBD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D9D3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0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D5994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671A0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84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5D7BF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3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68C14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A9DA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0E4F4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53C0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DD9AF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8E99D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B0E26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EBBCE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BAB81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344F5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D3F34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9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27BED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BD0D06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7</w:t>
            </w:r>
          </w:p>
        </w:tc>
      </w:tr>
      <w:tr w:rsidR="007C65D5" w:rsidRPr="00160C1D" w14:paraId="2B0EC545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EFE4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CA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BE91A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24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E7CBF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21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8205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074D752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9376C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0EA4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9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68061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BECD4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5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6726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74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F020E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5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2A1F7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5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52BB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BA48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94026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6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2DBD3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C14BA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807A5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E1732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0B976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64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3BD2A5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0</w:t>
            </w:r>
          </w:p>
        </w:tc>
      </w:tr>
      <w:tr w:rsidR="007C65D5" w:rsidRPr="00160C1D" w14:paraId="452AD1DE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B2A43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CA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3662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3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3477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41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9F49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8A2C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3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3558FA3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4E97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6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FDB5B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1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307FB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6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FD08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5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0282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9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1613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0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5A8CC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7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D6E74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0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2C7A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7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63765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ED0E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2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61E33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6D45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D67F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98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29944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43</w:t>
            </w:r>
          </w:p>
        </w:tc>
      </w:tr>
      <w:tr w:rsidR="007C65D5" w:rsidRPr="00160C1D" w14:paraId="04AEF97F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C21C9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Miv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EEE9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68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42A1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13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F8B4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ECAE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79FA6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4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4087DAA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DCB43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9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F9FFD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3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D7AEF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7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13DB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7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89372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148F8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5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3242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8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DEA0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6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7881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D0F7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0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6ED5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96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2B394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063F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77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048674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27</w:t>
            </w:r>
          </w:p>
        </w:tc>
      </w:tr>
      <w:tr w:rsidR="007C65D5" w:rsidRPr="00160C1D" w14:paraId="033E7BE0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6236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Miv0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A9DF7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EED46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21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6B2F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D18E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92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242D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8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DA3C6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01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5C4BBAD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4AD2B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5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3B5A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6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D112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7C93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EA70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AC14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4FBA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65CF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8D41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D027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F585F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8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207D8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43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47BFA4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7</w:t>
            </w:r>
          </w:p>
        </w:tc>
      </w:tr>
      <w:tr w:rsidR="007C65D5" w:rsidRPr="00160C1D" w14:paraId="26A925E6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22E55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Miv0.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41CF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3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97CD4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67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9FFD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7E08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5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FD483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8A0D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CFA57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4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410C5B2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12414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9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F5DF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A5B64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DEBC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AF70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48BA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F89D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C90D0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047C7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69A7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8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FE56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02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10F652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5</w:t>
            </w:r>
          </w:p>
        </w:tc>
      </w:tr>
      <w:tr w:rsidR="007C65D5" w:rsidRPr="00160C1D" w14:paraId="471E88CB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FA50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Roc0.1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0AA10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4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D19A0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F201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4EDD8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94A52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41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1D78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3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780D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4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E65D3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1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0D921DA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7B1D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4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F0EE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4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A8BE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C6FA2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7C26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6A86A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BD525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DD0D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7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11A92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2862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60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732136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27</w:t>
            </w:r>
          </w:p>
        </w:tc>
      </w:tr>
      <w:tr w:rsidR="007C65D5" w:rsidRPr="00160C1D" w14:paraId="5D7DF564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72A6B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Roc0.3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71B11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7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287D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2BC9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ACDF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CD65E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1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CA7C6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14159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8D6AA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2050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5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</w:tcPr>
          <w:p w14:paraId="6CC7AE6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7A0BC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9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3401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8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E87E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91533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2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1F65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52D0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CED7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5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0F91A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2905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E779AE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48</w:t>
            </w:r>
          </w:p>
        </w:tc>
      </w:tr>
      <w:tr w:rsidR="007C65D5" w:rsidRPr="00160C1D" w14:paraId="2F0765F7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BF1F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Roc0.4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BF6FF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6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8517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B300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8E73E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5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014C5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97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D9B2B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0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AEB6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15BA1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90DED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6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2D4A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2B65A52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7D748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D259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C78F6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D47CA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BF6C7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1AC0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7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0B65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0443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C4570D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21</w:t>
            </w:r>
          </w:p>
        </w:tc>
      </w:tr>
      <w:tr w:rsidR="007C65D5" w:rsidRPr="00160C1D" w14:paraId="35652AF5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F777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Roc0.6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7F08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D3E12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2960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F1543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9AAF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6164E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4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69E11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EC248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419F8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9244F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D0E7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18D1282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FD2A3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1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A657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9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3510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79E3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D20F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3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D7333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D3E23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9A957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88</w:t>
            </w:r>
          </w:p>
        </w:tc>
      </w:tr>
      <w:tr w:rsidR="007C65D5" w:rsidRPr="00160C1D" w14:paraId="2B748D67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2DD75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Roc0.9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AF26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9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2161E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B5E5F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44D32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66755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1289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FA89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A35A1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3BE6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6D63E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9E0B2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36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FA60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8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7B31048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8697E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6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EB7C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0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5C7FD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A055C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9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08BAB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EFFA7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369587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81</w:t>
            </w:r>
          </w:p>
        </w:tc>
      </w:tr>
      <w:tr w:rsidR="007C65D5" w:rsidRPr="00160C1D" w14:paraId="7F749D02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161B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Roc1.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EF67C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9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6D082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DE5EF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EDF65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0F009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6EDD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34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2FE98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00E9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DC38E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EE5E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7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6CAC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2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DDF16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4118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3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66A2538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AF48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499E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9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0A38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8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F75B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40CB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C882EB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76</w:t>
            </w:r>
          </w:p>
        </w:tc>
      </w:tr>
      <w:tr w:rsidR="007C65D5" w:rsidRPr="00160C1D" w14:paraId="3F64FE49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B84BF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Sux1.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470E7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51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03770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FA021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DF45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03368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F7DC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98557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1395D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682A4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29CE9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73B9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E4F2C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3AD7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9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6285E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9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18B78FF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1AAE2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98F51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3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EB5F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88DE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883BA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5</w:t>
            </w:r>
          </w:p>
        </w:tc>
      </w:tr>
      <w:tr w:rsidR="007C65D5" w:rsidRPr="00160C1D" w14:paraId="37F1F2F2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C0C1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Sux1.5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E8A97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A35A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A88E4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66E80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00AC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7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AD4B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ED7C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F7E33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D3FE6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4B92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0A67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E5EF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DE3E1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3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00DBB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F9A96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4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7DE5083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A305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6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9CDF7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5564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A3BECA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94</w:t>
            </w:r>
          </w:p>
        </w:tc>
      </w:tr>
      <w:tr w:rsidR="007C65D5" w:rsidRPr="00160C1D" w14:paraId="7B4313E5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01FD9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Sux2.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95A5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8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BCDF4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CE8EC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48E01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9536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91851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04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B81B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9B684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FD154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5632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A022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2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2298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EF35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9E9E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2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0386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1E68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3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7865613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07B1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DF23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693482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61</w:t>
            </w:r>
          </w:p>
        </w:tc>
      </w:tr>
      <w:tr w:rsidR="007C65D5" w:rsidRPr="00160C1D" w14:paraId="685423F9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5F265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Vec0.0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E8BA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9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1754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04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0C90A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0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59C7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FBC7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8D44F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77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9CAD7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1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B7D5B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8DF1B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7F6FD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5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2944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017D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FE3C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A2447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6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9C77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64DE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7E57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0AAC0AA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21C0D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F01B4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67</w:t>
            </w:r>
          </w:p>
        </w:tc>
      </w:tr>
      <w:tr w:rsidR="007C65D5" w:rsidRPr="00160C1D" w14:paraId="000341F2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F500E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Vec0.1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30FBB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4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351B6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66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6937A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88D77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36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EA2E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02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7B89D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23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42A3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5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37AE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9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EA3B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4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AAAD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590FB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8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BD956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18B4A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6712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BF0DB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E736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D562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7E46E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14:paraId="7D72924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5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F62E54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93</w:t>
            </w:r>
          </w:p>
        </w:tc>
      </w:tr>
      <w:tr w:rsidR="007C65D5" w:rsidRPr="00160C1D" w14:paraId="5EDB8FED" w14:textId="77777777" w:rsidTr="007C65D5">
        <w:trPr>
          <w:trHeight w:val="327"/>
        </w:trPr>
        <w:tc>
          <w:tcPr>
            <w:tcW w:w="893" w:type="dxa"/>
            <w:tcBorders>
              <w:top w:val="nil"/>
            </w:tcBorders>
            <w:shd w:val="clear" w:color="auto" w:fill="auto"/>
            <w:vAlign w:val="bottom"/>
          </w:tcPr>
          <w:p w14:paraId="1805904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  <w:t>Vec0.2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7C791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3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3F313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505E8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47BBD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FDC33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57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36802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DF1EF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B4295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A21A1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CF9C0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252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</w:tcPr>
          <w:p w14:paraId="50A190CF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379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</w:tcPr>
          <w:p w14:paraId="613D2E2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612</w:t>
            </w:r>
          </w:p>
        </w:tc>
        <w:tc>
          <w:tcPr>
            <w:tcW w:w="674" w:type="dxa"/>
            <w:tcBorders>
              <w:top w:val="nil"/>
            </w:tcBorders>
            <w:shd w:val="clear" w:color="auto" w:fill="auto"/>
            <w:vAlign w:val="bottom"/>
          </w:tcPr>
          <w:p w14:paraId="031FE5D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19</w:t>
            </w:r>
          </w:p>
        </w:tc>
        <w:tc>
          <w:tcPr>
            <w:tcW w:w="674" w:type="dxa"/>
            <w:tcBorders>
              <w:top w:val="nil"/>
            </w:tcBorders>
            <w:shd w:val="clear" w:color="auto" w:fill="auto"/>
            <w:vAlign w:val="bottom"/>
          </w:tcPr>
          <w:p w14:paraId="79C1E70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724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vAlign w:val="bottom"/>
          </w:tcPr>
          <w:p w14:paraId="1EC9345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75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vAlign w:val="bottom"/>
          </w:tcPr>
          <w:p w14:paraId="27EABA83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906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vAlign w:val="bottom"/>
          </w:tcPr>
          <w:p w14:paraId="73020E8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83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vAlign w:val="bottom"/>
          </w:tcPr>
          <w:p w14:paraId="30F524B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vAlign w:val="bottom"/>
          </w:tcPr>
          <w:p w14:paraId="478D82AD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658" w:type="dxa"/>
            <w:tcBorders>
              <w:top w:val="nil"/>
              <w:right w:val="nil"/>
            </w:tcBorders>
            <w:shd w:val="clear" w:color="auto" w:fill="F2F2F2"/>
            <w:vAlign w:val="bottom"/>
          </w:tcPr>
          <w:p w14:paraId="1ADB01A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  <w:r w:rsidRPr="00160C1D">
              <w:rPr>
                <w:rFonts w:ascii="Calibri" w:eastAsia="Aptos" w:hAnsi="Calibri" w:cs="Calibri"/>
                <w:color w:val="000000"/>
                <w:sz w:val="15"/>
                <w:szCs w:val="15"/>
              </w:rPr>
              <w:t>0.500</w:t>
            </w:r>
          </w:p>
        </w:tc>
      </w:tr>
      <w:tr w:rsidR="007C65D5" w:rsidRPr="00160C1D" w14:paraId="5D0DCE82" w14:textId="77777777" w:rsidTr="007C65D5">
        <w:trPr>
          <w:trHeight w:val="327"/>
        </w:trPr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2D67A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nl-BE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DD1A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19E2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E3DB9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2DB8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C33B6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8C860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7BDD12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CDF5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10AB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4B69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CCB968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0F1B7BA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22389B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E26A94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1F623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06D501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267417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40390C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0D95F05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1F2CFE" w14:textId="77777777" w:rsidR="007C65D5" w:rsidRPr="00160C1D" w:rsidRDefault="007C65D5" w:rsidP="007C65D5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5"/>
                <w:szCs w:val="15"/>
              </w:rPr>
            </w:pPr>
          </w:p>
        </w:tc>
      </w:tr>
    </w:tbl>
    <w:p w14:paraId="284C8BBD" w14:textId="1F9015F0" w:rsidR="00436031" w:rsidRPr="007C65D5" w:rsidRDefault="00160C1D" w:rsidP="007C65D5">
      <w:pPr>
        <w:spacing w:after="0" w:line="360" w:lineRule="auto"/>
        <w:rPr>
          <w:rFonts w:ascii="Calibri" w:eastAsia="Aptos" w:hAnsi="Calibri" w:cs="Calibri"/>
          <w:lang w:val="en-GB"/>
        </w:rPr>
      </w:pPr>
      <w:r w:rsidRPr="00160C1D">
        <w:rPr>
          <w:rFonts w:ascii="Arial" w:eastAsia="Aptos" w:hAnsi="Arial" w:cs="Arial"/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7C65D5">
        <w:rPr>
          <w:rFonts w:ascii="Calibri" w:eastAsia="Aptos" w:hAnsi="Calibri" w:cs="Calibri"/>
          <w:b/>
          <w:bCs/>
          <w:lang w:val="en-GB"/>
        </w:rPr>
        <w:t>Table S</w:t>
      </w:r>
      <w:r w:rsidR="00C634A5" w:rsidRPr="007C65D5">
        <w:rPr>
          <w:rFonts w:ascii="Calibri" w:eastAsia="Aptos" w:hAnsi="Calibri" w:cs="Calibri"/>
          <w:b/>
          <w:bCs/>
          <w:lang w:val="en-GB"/>
        </w:rPr>
        <w:t>5</w:t>
      </w:r>
      <w:r w:rsidRPr="007C65D5">
        <w:rPr>
          <w:rFonts w:ascii="Calibri" w:eastAsia="Aptos" w:hAnsi="Calibri" w:cs="Calibri"/>
          <w:b/>
          <w:bCs/>
          <w:lang w:val="en-GB"/>
        </w:rPr>
        <w:t>.</w:t>
      </w:r>
      <w:r w:rsidRPr="007C65D5">
        <w:rPr>
          <w:rFonts w:ascii="Calibri" w:eastAsia="Aptos" w:hAnsi="Calibri" w:cs="Calibri"/>
          <w:lang w:val="en-GB"/>
        </w:rPr>
        <w:t xml:space="preserve"> </w:t>
      </w:r>
      <w:r w:rsidR="00436031" w:rsidRPr="007C65D5">
        <w:rPr>
          <w:rFonts w:ascii="Calibri" w:eastAsia="Aptos" w:hAnsi="Calibri" w:cs="Calibri"/>
          <w:lang w:val="en-GB"/>
        </w:rPr>
        <w:t xml:space="preserve">Bayesian pairwise post-hoc comparison results for intubation times across different NMBA treatments. Each value represents the probability that the treatment listed in the row has a higher mean intubation time than the treatment in the column. A value close to 1 indicates strong evidence that the row group has a longer average </w:t>
      </w:r>
      <w:r w:rsidR="000F7836" w:rsidRPr="007C65D5">
        <w:rPr>
          <w:rFonts w:ascii="Calibri" w:eastAsia="Aptos" w:hAnsi="Calibri" w:cs="Calibri"/>
          <w:lang w:val="en-GB"/>
        </w:rPr>
        <w:t>intubation time</w:t>
      </w:r>
      <w:r w:rsidR="00436031" w:rsidRPr="007C65D5">
        <w:rPr>
          <w:rFonts w:ascii="Calibri" w:eastAsia="Aptos" w:hAnsi="Calibri" w:cs="Calibri"/>
          <w:lang w:val="en-GB"/>
        </w:rPr>
        <w:t>; values near 0.5 suggest no meaningful difference; and values close to 0 indicate that the row group has a shorter average intubation time than the column group.</w:t>
      </w:r>
    </w:p>
    <w:sectPr w:rsidR="00436031" w:rsidRPr="007C65D5" w:rsidSect="00160C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A5D4E"/>
    <w:multiLevelType w:val="hybridMultilevel"/>
    <w:tmpl w:val="F6CA2D8C"/>
    <w:lvl w:ilvl="0" w:tplc="0813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832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1D"/>
    <w:rsid w:val="0003133F"/>
    <w:rsid w:val="000A2CAE"/>
    <w:rsid w:val="000F7836"/>
    <w:rsid w:val="0013382D"/>
    <w:rsid w:val="00160C1D"/>
    <w:rsid w:val="003466F9"/>
    <w:rsid w:val="003F6A11"/>
    <w:rsid w:val="00436031"/>
    <w:rsid w:val="006164FA"/>
    <w:rsid w:val="007C65D5"/>
    <w:rsid w:val="00871AC9"/>
    <w:rsid w:val="00997F81"/>
    <w:rsid w:val="00B11990"/>
    <w:rsid w:val="00C3332E"/>
    <w:rsid w:val="00C634A5"/>
    <w:rsid w:val="00D73DCD"/>
    <w:rsid w:val="00F01647"/>
    <w:rsid w:val="00F332DB"/>
    <w:rsid w:val="00F9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C2DE1A"/>
  <w15:chartTrackingRefBased/>
  <w15:docId w15:val="{FDE8A496-F50D-4DE0-9E09-2D29AAACE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C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04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linthout</dc:creator>
  <cp:keywords/>
  <dc:description/>
  <cp:lastModifiedBy>Luc Vanlinthout</cp:lastModifiedBy>
  <cp:revision>2</cp:revision>
  <dcterms:created xsi:type="dcterms:W3CDTF">2025-08-04T16:38:00Z</dcterms:created>
  <dcterms:modified xsi:type="dcterms:W3CDTF">2025-08-04T16:38:00Z</dcterms:modified>
</cp:coreProperties>
</file>